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1A6" w:rsidRDefault="001B007E" w:rsidP="00654DBF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CA"/>
        </w:rPr>
        <w:t>Supplementary Table 2</w:t>
      </w:r>
    </w:p>
    <w:p w:rsidR="00654DBF" w:rsidRDefault="00654DBF" w:rsidP="00654DBF">
      <w:pPr>
        <w:spacing w:after="0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4961E9" w:rsidRDefault="004961E9" w:rsidP="00654DBF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GAM</w:t>
      </w:r>
      <w:r w:rsidR="006B7034">
        <w:rPr>
          <w:rFonts w:ascii="Times New Roman" w:hAnsi="Times New Roman" w:cs="Times New Roman"/>
          <w:sz w:val="24"/>
          <w:szCs w:val="24"/>
          <w:lang w:val="en-CA"/>
        </w:rPr>
        <w:t xml:space="preserve"> fit</w:t>
      </w:r>
      <w:r w:rsidR="00841610">
        <w:rPr>
          <w:rFonts w:ascii="Times New Roman" w:hAnsi="Times New Roman" w:cs="Times New Roman"/>
          <w:sz w:val="24"/>
          <w:szCs w:val="24"/>
          <w:lang w:val="en-CA"/>
        </w:rPr>
        <w:t xml:space="preserve"> parameters. Lower BIC values (shown in bold) indicate the model with superior fit.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654DBF" w:rsidRDefault="00654DBF" w:rsidP="00654DBF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94"/>
        <w:gridCol w:w="949"/>
        <w:gridCol w:w="1039"/>
        <w:gridCol w:w="959"/>
        <w:gridCol w:w="1123"/>
        <w:gridCol w:w="1113"/>
        <w:gridCol w:w="1257"/>
        <w:gridCol w:w="1126"/>
      </w:tblGrid>
      <w:tr w:rsidR="00143DA4" w:rsidRPr="00143DA4" w:rsidTr="00DF1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:rsidR="004961E9" w:rsidRPr="00143DA4" w:rsidRDefault="00627102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PAST Measure</w:t>
            </w:r>
          </w:p>
        </w:tc>
        <w:tc>
          <w:tcPr>
            <w:tcW w:w="949" w:type="dxa"/>
            <w:vAlign w:val="center"/>
          </w:tcPr>
          <w:p w:rsidR="004961E9" w:rsidRPr="00143DA4" w:rsidRDefault="0083241C" w:rsidP="00EC0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</w:t>
            </w:r>
          </w:p>
        </w:tc>
        <w:tc>
          <w:tcPr>
            <w:tcW w:w="1039" w:type="dxa"/>
            <w:vAlign w:val="center"/>
          </w:tcPr>
          <w:p w:rsidR="004961E9" w:rsidRPr="00D6224D" w:rsidRDefault="00076DCE" w:rsidP="00EC0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D6224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Ref </w:t>
            </w:r>
            <w:proofErr w:type="spellStart"/>
            <w:r w:rsidRPr="00D6224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df</w:t>
            </w:r>
            <w:proofErr w:type="spellEnd"/>
          </w:p>
        </w:tc>
        <w:tc>
          <w:tcPr>
            <w:tcW w:w="959" w:type="dxa"/>
            <w:vAlign w:val="center"/>
          </w:tcPr>
          <w:p w:rsidR="004961E9" w:rsidRPr="00D6224D" w:rsidRDefault="00076DCE" w:rsidP="00EC0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D6224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F</w:t>
            </w:r>
          </w:p>
        </w:tc>
        <w:tc>
          <w:tcPr>
            <w:tcW w:w="1123" w:type="dxa"/>
            <w:vAlign w:val="center"/>
          </w:tcPr>
          <w:p w:rsidR="004961E9" w:rsidRPr="00D6224D" w:rsidRDefault="00076DCE" w:rsidP="00EC0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D6224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p</w:t>
            </w:r>
          </w:p>
        </w:tc>
        <w:tc>
          <w:tcPr>
            <w:tcW w:w="1113" w:type="dxa"/>
            <w:vAlign w:val="center"/>
          </w:tcPr>
          <w:p w:rsidR="004961E9" w:rsidRPr="00D6224D" w:rsidRDefault="0083241C" w:rsidP="00D62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D6224D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R</w:t>
            </w:r>
            <w:r w:rsidR="00D6224D" w:rsidRPr="00D6224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257" w:type="dxa"/>
            <w:vAlign w:val="center"/>
          </w:tcPr>
          <w:p w:rsidR="004961E9" w:rsidRPr="00143DA4" w:rsidRDefault="0083241C" w:rsidP="00EC0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viance Explained</w:t>
            </w:r>
          </w:p>
        </w:tc>
        <w:tc>
          <w:tcPr>
            <w:tcW w:w="1126" w:type="dxa"/>
            <w:vAlign w:val="center"/>
          </w:tcPr>
          <w:p w:rsidR="004961E9" w:rsidRPr="00143DA4" w:rsidRDefault="0083241C" w:rsidP="00EC04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C</w:t>
            </w:r>
          </w:p>
        </w:tc>
      </w:tr>
      <w:tr w:rsidR="00143DA4" w:rsidRPr="00143DA4" w:rsidTr="00DF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 w:val="restart"/>
            <w:vAlign w:val="center"/>
          </w:tcPr>
          <w:p w:rsidR="0085669D" w:rsidRPr="00143DA4" w:rsidRDefault="00654DBF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O </w:t>
            </w:r>
          </w:p>
          <w:p w:rsidR="00513A3E" w:rsidRPr="00143DA4" w:rsidRDefault="00DF1725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able correct SRT</w:t>
            </w:r>
          </w:p>
        </w:tc>
        <w:tc>
          <w:tcPr>
            <w:tcW w:w="949" w:type="dxa"/>
            <w:vAlign w:val="center"/>
          </w:tcPr>
          <w:p w:rsidR="00654DBF" w:rsidRPr="00143DA4" w:rsidRDefault="00381CFB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039" w:type="dxa"/>
            <w:vAlign w:val="center"/>
          </w:tcPr>
          <w:p w:rsidR="00654DBF" w:rsidRPr="00143DA4" w:rsidRDefault="00DF1725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925</w:t>
            </w:r>
          </w:p>
        </w:tc>
        <w:tc>
          <w:tcPr>
            <w:tcW w:w="959" w:type="dxa"/>
            <w:vAlign w:val="center"/>
          </w:tcPr>
          <w:p w:rsidR="00513A3E" w:rsidRPr="00143DA4" w:rsidRDefault="00DF1725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74</w:t>
            </w:r>
          </w:p>
        </w:tc>
        <w:tc>
          <w:tcPr>
            <w:tcW w:w="1123" w:type="dxa"/>
            <w:vAlign w:val="center"/>
          </w:tcPr>
          <w:p w:rsidR="00654DBF" w:rsidRPr="00FB317C" w:rsidRDefault="00DF1725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e-16</w:t>
            </w:r>
          </w:p>
        </w:tc>
        <w:tc>
          <w:tcPr>
            <w:tcW w:w="1113" w:type="dxa"/>
            <w:vAlign w:val="center"/>
          </w:tcPr>
          <w:p w:rsidR="00654DBF" w:rsidRPr="00143DA4" w:rsidRDefault="00DF1725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1</w:t>
            </w:r>
          </w:p>
        </w:tc>
        <w:tc>
          <w:tcPr>
            <w:tcW w:w="1257" w:type="dxa"/>
            <w:vAlign w:val="center"/>
          </w:tcPr>
          <w:p w:rsidR="00654DBF" w:rsidRPr="00143DA4" w:rsidRDefault="00DF1725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.8</w:t>
            </w:r>
            <w:r w:rsidR="003B664F"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</w:t>
            </w:r>
          </w:p>
        </w:tc>
        <w:tc>
          <w:tcPr>
            <w:tcW w:w="1126" w:type="dxa"/>
            <w:vAlign w:val="center"/>
          </w:tcPr>
          <w:p w:rsidR="00654DBF" w:rsidRPr="00143DA4" w:rsidRDefault="00DF1725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6128.941</w:t>
            </w:r>
          </w:p>
        </w:tc>
      </w:tr>
      <w:tr w:rsidR="00143DA4" w:rsidRPr="00143DA4" w:rsidTr="00DF1725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/>
            <w:vAlign w:val="center"/>
          </w:tcPr>
          <w:p w:rsidR="00654DBF" w:rsidRPr="00143DA4" w:rsidRDefault="00654DBF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9" w:type="dxa"/>
            <w:vAlign w:val="center"/>
          </w:tcPr>
          <w:p w:rsidR="00381CFB" w:rsidRPr="00143DA4" w:rsidRDefault="00381CFB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  <w:p w:rsidR="00654DBF" w:rsidRPr="00143DA4" w:rsidRDefault="00627102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F, M)</w:t>
            </w:r>
          </w:p>
        </w:tc>
        <w:tc>
          <w:tcPr>
            <w:tcW w:w="1039" w:type="dxa"/>
            <w:vAlign w:val="center"/>
          </w:tcPr>
          <w:p w:rsidR="00D8457E" w:rsidRPr="00143DA4" w:rsidRDefault="00DF1725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306</w:t>
            </w:r>
            <w:r w:rsidR="00D8457E"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</w:p>
          <w:p w:rsidR="002A3C9C" w:rsidRPr="00143DA4" w:rsidRDefault="00DF1725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372</w:t>
            </w:r>
          </w:p>
        </w:tc>
        <w:tc>
          <w:tcPr>
            <w:tcW w:w="959" w:type="dxa"/>
            <w:vAlign w:val="center"/>
          </w:tcPr>
          <w:p w:rsidR="00654DBF" w:rsidRPr="00143DA4" w:rsidRDefault="00DF1725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416</w:t>
            </w:r>
            <w:r w:rsidR="00627102"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</w:p>
          <w:p w:rsidR="002A3C9C" w:rsidRPr="00143DA4" w:rsidRDefault="00DF1725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482</w:t>
            </w:r>
          </w:p>
        </w:tc>
        <w:tc>
          <w:tcPr>
            <w:tcW w:w="1123" w:type="dxa"/>
            <w:vAlign w:val="center"/>
          </w:tcPr>
          <w:p w:rsidR="00654DBF" w:rsidRPr="00FB317C" w:rsidRDefault="00DF1725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 2e-16</w:t>
            </w:r>
            <w:r w:rsidR="00584280"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</w:p>
          <w:p w:rsidR="002A3C9C" w:rsidRPr="00FB317C" w:rsidRDefault="00DF1725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25e-05</w:t>
            </w:r>
          </w:p>
        </w:tc>
        <w:tc>
          <w:tcPr>
            <w:tcW w:w="1113" w:type="dxa"/>
            <w:vAlign w:val="center"/>
          </w:tcPr>
          <w:p w:rsidR="00654DBF" w:rsidRPr="00143DA4" w:rsidRDefault="00DF1725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01</w:t>
            </w:r>
          </w:p>
        </w:tc>
        <w:tc>
          <w:tcPr>
            <w:tcW w:w="1257" w:type="dxa"/>
            <w:vAlign w:val="center"/>
          </w:tcPr>
          <w:p w:rsidR="00654DBF" w:rsidRPr="00143DA4" w:rsidRDefault="00DF1725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.2</w:t>
            </w:r>
            <w:r w:rsidR="002A3C9C"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</w:t>
            </w:r>
          </w:p>
        </w:tc>
        <w:tc>
          <w:tcPr>
            <w:tcW w:w="1126" w:type="dxa"/>
            <w:vAlign w:val="center"/>
          </w:tcPr>
          <w:p w:rsidR="00654DBF" w:rsidRPr="00143DA4" w:rsidRDefault="00DF1725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146.209</w:t>
            </w:r>
          </w:p>
        </w:tc>
      </w:tr>
      <w:tr w:rsidR="00143DA4" w:rsidRPr="00143DA4" w:rsidTr="00DF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 w:val="restart"/>
            <w:vAlign w:val="center"/>
          </w:tcPr>
          <w:p w:rsidR="0085669D" w:rsidRPr="00143DA4" w:rsidRDefault="00BF582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TI </w:t>
            </w:r>
          </w:p>
          <w:p w:rsidR="00BF5829" w:rsidRPr="00143DA4" w:rsidRDefault="00DF1725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able correct SRT</w:t>
            </w:r>
          </w:p>
        </w:tc>
        <w:tc>
          <w:tcPr>
            <w:tcW w:w="949" w:type="dxa"/>
            <w:vAlign w:val="center"/>
          </w:tcPr>
          <w:p w:rsidR="00BF5829" w:rsidRPr="00143DA4" w:rsidRDefault="00381CFB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039" w:type="dxa"/>
            <w:vAlign w:val="center"/>
          </w:tcPr>
          <w:p w:rsidR="00BF5829" w:rsidRPr="00143DA4" w:rsidRDefault="002B42A2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412</w:t>
            </w:r>
          </w:p>
        </w:tc>
        <w:tc>
          <w:tcPr>
            <w:tcW w:w="959" w:type="dxa"/>
            <w:vAlign w:val="center"/>
          </w:tcPr>
          <w:p w:rsidR="00BF5829" w:rsidRPr="00143DA4" w:rsidRDefault="002B42A2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.22</w:t>
            </w:r>
          </w:p>
        </w:tc>
        <w:tc>
          <w:tcPr>
            <w:tcW w:w="1123" w:type="dxa"/>
            <w:vAlign w:val="center"/>
          </w:tcPr>
          <w:p w:rsidR="00BF5829" w:rsidRPr="00FB317C" w:rsidRDefault="002B42A2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e-16</w:t>
            </w:r>
          </w:p>
        </w:tc>
        <w:tc>
          <w:tcPr>
            <w:tcW w:w="1113" w:type="dxa"/>
            <w:vAlign w:val="center"/>
          </w:tcPr>
          <w:p w:rsidR="00BF5829" w:rsidRPr="00143DA4" w:rsidRDefault="002B42A2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6</w:t>
            </w:r>
          </w:p>
        </w:tc>
        <w:tc>
          <w:tcPr>
            <w:tcW w:w="1257" w:type="dxa"/>
            <w:vAlign w:val="center"/>
          </w:tcPr>
          <w:p w:rsidR="00BF5829" w:rsidRPr="00143DA4" w:rsidRDefault="002B42A2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9</w:t>
            </w:r>
            <w:r w:rsidR="00D36DEF"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</w:t>
            </w:r>
          </w:p>
        </w:tc>
        <w:tc>
          <w:tcPr>
            <w:tcW w:w="1126" w:type="dxa"/>
            <w:vAlign w:val="center"/>
          </w:tcPr>
          <w:p w:rsidR="00BF5829" w:rsidRPr="00143DA4" w:rsidRDefault="002B42A2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6332.529</w:t>
            </w:r>
          </w:p>
        </w:tc>
      </w:tr>
      <w:tr w:rsidR="00143DA4" w:rsidRPr="00143DA4" w:rsidTr="00DF1725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/>
            <w:vAlign w:val="center"/>
          </w:tcPr>
          <w:p w:rsidR="00BF5829" w:rsidRPr="00143DA4" w:rsidRDefault="00BF582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9" w:type="dxa"/>
            <w:vAlign w:val="center"/>
          </w:tcPr>
          <w:p w:rsidR="00381CFB" w:rsidRPr="00143DA4" w:rsidRDefault="00381CFB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  <w:p w:rsidR="00BF5829" w:rsidRPr="00143DA4" w:rsidRDefault="00627102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F, M)</w:t>
            </w:r>
          </w:p>
        </w:tc>
        <w:tc>
          <w:tcPr>
            <w:tcW w:w="1039" w:type="dxa"/>
            <w:vAlign w:val="center"/>
          </w:tcPr>
          <w:p w:rsidR="00BF5829" w:rsidRPr="00143DA4" w:rsidRDefault="002B42A2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945</w:t>
            </w:r>
            <w:r w:rsidR="00627102"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</w:p>
          <w:p w:rsidR="00D36DEF" w:rsidRPr="00143DA4" w:rsidRDefault="002B42A2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238</w:t>
            </w:r>
          </w:p>
        </w:tc>
        <w:tc>
          <w:tcPr>
            <w:tcW w:w="959" w:type="dxa"/>
            <w:vAlign w:val="center"/>
          </w:tcPr>
          <w:p w:rsidR="00BF5829" w:rsidRPr="00143DA4" w:rsidRDefault="002B42A2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37</w:t>
            </w:r>
            <w:r w:rsidR="00627102"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</w:p>
          <w:p w:rsidR="00D36DEF" w:rsidRPr="00143DA4" w:rsidRDefault="002B42A2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66</w:t>
            </w:r>
          </w:p>
        </w:tc>
        <w:tc>
          <w:tcPr>
            <w:tcW w:w="1123" w:type="dxa"/>
            <w:vAlign w:val="center"/>
          </w:tcPr>
          <w:p w:rsidR="00BF5829" w:rsidRPr="00FB317C" w:rsidRDefault="00584280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e-16,</w:t>
            </w:r>
          </w:p>
          <w:p w:rsidR="00D36DEF" w:rsidRPr="00FB317C" w:rsidRDefault="00D36DEF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e-16</w:t>
            </w:r>
          </w:p>
        </w:tc>
        <w:tc>
          <w:tcPr>
            <w:tcW w:w="1113" w:type="dxa"/>
            <w:vAlign w:val="center"/>
          </w:tcPr>
          <w:p w:rsidR="00BF5829" w:rsidRPr="00143DA4" w:rsidRDefault="002B42A2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54</w:t>
            </w:r>
          </w:p>
        </w:tc>
        <w:tc>
          <w:tcPr>
            <w:tcW w:w="1257" w:type="dxa"/>
            <w:vAlign w:val="center"/>
          </w:tcPr>
          <w:p w:rsidR="00BF5829" w:rsidRPr="00143DA4" w:rsidRDefault="002B42A2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</w:t>
            </w:r>
            <w:r w:rsidR="00D36DEF"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1%</w:t>
            </w:r>
          </w:p>
        </w:tc>
        <w:tc>
          <w:tcPr>
            <w:tcW w:w="1126" w:type="dxa"/>
            <w:vAlign w:val="center"/>
          </w:tcPr>
          <w:p w:rsidR="00BF5829" w:rsidRPr="00143DA4" w:rsidRDefault="002B42A2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77.061</w:t>
            </w:r>
          </w:p>
        </w:tc>
      </w:tr>
      <w:tr w:rsidR="00901AC9" w:rsidRPr="00143DA4" w:rsidTr="00DF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 w:val="restart"/>
            <w:vAlign w:val="center"/>
          </w:tcPr>
          <w:p w:rsidR="00E45ED0" w:rsidRDefault="00E45ED0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:rsidR="00901AC9" w:rsidRPr="00143DA4" w:rsidRDefault="00901AC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O </w:t>
            </w:r>
          </w:p>
          <w:p w:rsidR="00901AC9" w:rsidRDefault="00901AC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ress-latency correct</w:t>
            </w:r>
            <w:r w:rsidR="00E45E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sponse</w:t>
            </w: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atio</w:t>
            </w:r>
          </w:p>
          <w:p w:rsidR="00E45ED0" w:rsidRPr="00143DA4" w:rsidRDefault="00E45ED0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03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998</w:t>
            </w:r>
          </w:p>
        </w:tc>
        <w:tc>
          <w:tcPr>
            <w:tcW w:w="95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04</w:t>
            </w:r>
          </w:p>
        </w:tc>
        <w:tc>
          <w:tcPr>
            <w:tcW w:w="1123" w:type="dxa"/>
            <w:vAlign w:val="center"/>
          </w:tcPr>
          <w:p w:rsidR="00901AC9" w:rsidRPr="00FB317C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e-16</w:t>
            </w:r>
          </w:p>
        </w:tc>
        <w:tc>
          <w:tcPr>
            <w:tcW w:w="1113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79</w:t>
            </w:r>
          </w:p>
        </w:tc>
        <w:tc>
          <w:tcPr>
            <w:tcW w:w="1257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15%</w:t>
            </w:r>
          </w:p>
        </w:tc>
        <w:tc>
          <w:tcPr>
            <w:tcW w:w="1126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938.788</w:t>
            </w:r>
          </w:p>
        </w:tc>
      </w:tr>
      <w:tr w:rsidR="00901AC9" w:rsidRPr="00143DA4" w:rsidTr="003174BC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/>
            <w:vAlign w:val="center"/>
          </w:tcPr>
          <w:p w:rsidR="00901AC9" w:rsidRPr="00143DA4" w:rsidRDefault="00901AC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F, M)</w:t>
            </w:r>
          </w:p>
        </w:tc>
        <w:tc>
          <w:tcPr>
            <w:tcW w:w="103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03,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880</w:t>
            </w:r>
          </w:p>
        </w:tc>
        <w:tc>
          <w:tcPr>
            <w:tcW w:w="95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.785,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693</w:t>
            </w:r>
          </w:p>
        </w:tc>
        <w:tc>
          <w:tcPr>
            <w:tcW w:w="1123" w:type="dxa"/>
            <w:vAlign w:val="center"/>
          </w:tcPr>
          <w:p w:rsidR="00901AC9" w:rsidRPr="00FB317C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 2e-16,</w:t>
            </w:r>
          </w:p>
          <w:p w:rsidR="00901AC9" w:rsidRPr="00FB317C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579</w:t>
            </w:r>
          </w:p>
        </w:tc>
        <w:tc>
          <w:tcPr>
            <w:tcW w:w="1113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767</w:t>
            </w:r>
          </w:p>
        </w:tc>
        <w:tc>
          <w:tcPr>
            <w:tcW w:w="1257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21%</w:t>
            </w:r>
          </w:p>
        </w:tc>
        <w:tc>
          <w:tcPr>
            <w:tcW w:w="1126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50.467</w:t>
            </w:r>
          </w:p>
        </w:tc>
      </w:tr>
      <w:tr w:rsidR="00901AC9" w:rsidRPr="00143DA4" w:rsidTr="00DF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 w:val="restart"/>
            <w:vAlign w:val="center"/>
          </w:tcPr>
          <w:p w:rsidR="00901AC9" w:rsidRPr="00143DA4" w:rsidRDefault="00901AC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O </w:t>
            </w:r>
          </w:p>
          <w:p w:rsidR="00901AC9" w:rsidRPr="00143DA4" w:rsidRDefault="00901AC9" w:rsidP="00232F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gular-latency correct response ratio</w:t>
            </w:r>
          </w:p>
        </w:tc>
        <w:tc>
          <w:tcPr>
            <w:tcW w:w="94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03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05</w:t>
            </w:r>
          </w:p>
        </w:tc>
        <w:tc>
          <w:tcPr>
            <w:tcW w:w="95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.33</w:t>
            </w:r>
          </w:p>
        </w:tc>
        <w:tc>
          <w:tcPr>
            <w:tcW w:w="1123" w:type="dxa"/>
            <w:vAlign w:val="center"/>
          </w:tcPr>
          <w:p w:rsidR="00901AC9" w:rsidRPr="00FB317C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e-16</w:t>
            </w:r>
          </w:p>
        </w:tc>
        <w:tc>
          <w:tcPr>
            <w:tcW w:w="1113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703</w:t>
            </w:r>
          </w:p>
        </w:tc>
        <w:tc>
          <w:tcPr>
            <w:tcW w:w="1257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18%</w:t>
            </w:r>
          </w:p>
        </w:tc>
        <w:tc>
          <w:tcPr>
            <w:tcW w:w="1126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816.082</w:t>
            </w:r>
          </w:p>
        </w:tc>
      </w:tr>
      <w:tr w:rsidR="00901AC9" w:rsidRPr="00143DA4" w:rsidTr="00DF1725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/>
            <w:vAlign w:val="center"/>
          </w:tcPr>
          <w:p w:rsidR="00901AC9" w:rsidRPr="00143DA4" w:rsidRDefault="00901AC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F, M)</w:t>
            </w:r>
          </w:p>
        </w:tc>
        <w:tc>
          <w:tcPr>
            <w:tcW w:w="103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01,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04</w:t>
            </w:r>
          </w:p>
        </w:tc>
        <w:tc>
          <w:tcPr>
            <w:tcW w:w="95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.74,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.90</w:t>
            </w:r>
          </w:p>
        </w:tc>
        <w:tc>
          <w:tcPr>
            <w:tcW w:w="1123" w:type="dxa"/>
            <w:vAlign w:val="center"/>
          </w:tcPr>
          <w:p w:rsidR="00901AC9" w:rsidRPr="00FB317C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 2e-16,</w:t>
            </w:r>
          </w:p>
          <w:p w:rsidR="00901AC9" w:rsidRPr="00FB317C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349</w:t>
            </w:r>
          </w:p>
        </w:tc>
        <w:tc>
          <w:tcPr>
            <w:tcW w:w="1113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685</w:t>
            </w:r>
          </w:p>
        </w:tc>
        <w:tc>
          <w:tcPr>
            <w:tcW w:w="1257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31%</w:t>
            </w:r>
          </w:p>
        </w:tc>
        <w:tc>
          <w:tcPr>
            <w:tcW w:w="1126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28.029</w:t>
            </w:r>
          </w:p>
        </w:tc>
      </w:tr>
      <w:tr w:rsidR="00901AC9" w:rsidRPr="00143DA4" w:rsidTr="00DF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 w:val="restart"/>
            <w:vAlign w:val="center"/>
          </w:tcPr>
          <w:p w:rsidR="00901AC9" w:rsidRPr="00143DA4" w:rsidRDefault="00901AC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TI </w:t>
            </w:r>
          </w:p>
          <w:p w:rsidR="00901AC9" w:rsidRPr="00143DA4" w:rsidRDefault="00901AC9" w:rsidP="008566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ress-latency direction error ratio</w:t>
            </w:r>
          </w:p>
        </w:tc>
        <w:tc>
          <w:tcPr>
            <w:tcW w:w="94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03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106</w:t>
            </w:r>
          </w:p>
        </w:tc>
        <w:tc>
          <w:tcPr>
            <w:tcW w:w="95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9</w:t>
            </w:r>
          </w:p>
        </w:tc>
        <w:tc>
          <w:tcPr>
            <w:tcW w:w="1123" w:type="dxa"/>
            <w:vAlign w:val="center"/>
          </w:tcPr>
          <w:p w:rsidR="00901AC9" w:rsidRPr="00FB317C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e-16</w:t>
            </w:r>
          </w:p>
        </w:tc>
        <w:tc>
          <w:tcPr>
            <w:tcW w:w="1113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24</w:t>
            </w:r>
          </w:p>
        </w:tc>
        <w:tc>
          <w:tcPr>
            <w:tcW w:w="1257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1%</w:t>
            </w:r>
          </w:p>
        </w:tc>
        <w:tc>
          <w:tcPr>
            <w:tcW w:w="1126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659.440</w:t>
            </w:r>
          </w:p>
        </w:tc>
      </w:tr>
      <w:tr w:rsidR="00901AC9" w:rsidRPr="00143DA4" w:rsidTr="00DF1725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/>
            <w:vAlign w:val="center"/>
          </w:tcPr>
          <w:p w:rsidR="00901AC9" w:rsidRPr="00143DA4" w:rsidRDefault="00901AC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F, M)</w:t>
            </w:r>
          </w:p>
        </w:tc>
        <w:tc>
          <w:tcPr>
            <w:tcW w:w="103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.217,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421</w:t>
            </w:r>
          </w:p>
        </w:tc>
        <w:tc>
          <w:tcPr>
            <w:tcW w:w="95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864,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291</w:t>
            </w:r>
          </w:p>
        </w:tc>
        <w:tc>
          <w:tcPr>
            <w:tcW w:w="1123" w:type="dxa"/>
            <w:vAlign w:val="center"/>
          </w:tcPr>
          <w:p w:rsidR="00901AC9" w:rsidRPr="00FB317C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 2e-16,</w:t>
            </w:r>
          </w:p>
          <w:p w:rsidR="00901AC9" w:rsidRPr="00FB317C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4e-06</w:t>
            </w:r>
          </w:p>
        </w:tc>
        <w:tc>
          <w:tcPr>
            <w:tcW w:w="1113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18</w:t>
            </w:r>
          </w:p>
        </w:tc>
        <w:tc>
          <w:tcPr>
            <w:tcW w:w="1257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.1%</w:t>
            </w:r>
          </w:p>
        </w:tc>
        <w:tc>
          <w:tcPr>
            <w:tcW w:w="1126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86.447</w:t>
            </w:r>
          </w:p>
        </w:tc>
      </w:tr>
      <w:tr w:rsidR="00901AC9" w:rsidRPr="00143DA4" w:rsidTr="00DF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 w:val="restart"/>
            <w:vAlign w:val="center"/>
          </w:tcPr>
          <w:p w:rsidR="00901AC9" w:rsidRPr="00143DA4" w:rsidRDefault="00901AC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TI </w:t>
            </w:r>
          </w:p>
          <w:p w:rsidR="00901AC9" w:rsidRPr="00143DA4" w:rsidRDefault="00901AC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gular-latency direction error ratio</w:t>
            </w:r>
          </w:p>
        </w:tc>
        <w:tc>
          <w:tcPr>
            <w:tcW w:w="94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03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857</w:t>
            </w:r>
          </w:p>
        </w:tc>
        <w:tc>
          <w:tcPr>
            <w:tcW w:w="95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.88</w:t>
            </w:r>
          </w:p>
        </w:tc>
        <w:tc>
          <w:tcPr>
            <w:tcW w:w="1123" w:type="dxa"/>
            <w:vAlign w:val="center"/>
          </w:tcPr>
          <w:p w:rsidR="00901AC9" w:rsidRPr="00FB317C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e-16</w:t>
            </w:r>
          </w:p>
        </w:tc>
        <w:tc>
          <w:tcPr>
            <w:tcW w:w="1113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93</w:t>
            </w:r>
          </w:p>
        </w:tc>
        <w:tc>
          <w:tcPr>
            <w:tcW w:w="1257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.1%</w:t>
            </w:r>
          </w:p>
        </w:tc>
        <w:tc>
          <w:tcPr>
            <w:tcW w:w="1126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317.410</w:t>
            </w:r>
          </w:p>
        </w:tc>
      </w:tr>
      <w:tr w:rsidR="00901AC9" w:rsidRPr="00143DA4" w:rsidTr="00DF1725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/>
            <w:vAlign w:val="center"/>
          </w:tcPr>
          <w:p w:rsidR="00901AC9" w:rsidRPr="00143DA4" w:rsidRDefault="00901AC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F, M)</w:t>
            </w:r>
          </w:p>
        </w:tc>
        <w:tc>
          <w:tcPr>
            <w:tcW w:w="103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491,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493</w:t>
            </w:r>
          </w:p>
        </w:tc>
        <w:tc>
          <w:tcPr>
            <w:tcW w:w="95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8.30,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03</w:t>
            </w:r>
          </w:p>
        </w:tc>
        <w:tc>
          <w:tcPr>
            <w:tcW w:w="1123" w:type="dxa"/>
            <w:vAlign w:val="center"/>
          </w:tcPr>
          <w:p w:rsidR="00901AC9" w:rsidRPr="00FB317C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e-16,</w:t>
            </w:r>
          </w:p>
          <w:p w:rsidR="00901AC9" w:rsidRPr="00FB317C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e-16</w:t>
            </w:r>
          </w:p>
        </w:tc>
        <w:tc>
          <w:tcPr>
            <w:tcW w:w="1113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9</w:t>
            </w:r>
          </w:p>
        </w:tc>
        <w:tc>
          <w:tcPr>
            <w:tcW w:w="1257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0.5%</w:t>
            </w:r>
          </w:p>
        </w:tc>
        <w:tc>
          <w:tcPr>
            <w:tcW w:w="1126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355.761</w:t>
            </w:r>
          </w:p>
        </w:tc>
      </w:tr>
      <w:tr w:rsidR="00901AC9" w:rsidRPr="00143DA4" w:rsidTr="00DF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 w:val="restart"/>
            <w:vAlign w:val="center"/>
          </w:tcPr>
          <w:p w:rsidR="00901AC9" w:rsidRPr="00143DA4" w:rsidRDefault="00901AC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oluntary override time</w:t>
            </w:r>
          </w:p>
        </w:tc>
        <w:tc>
          <w:tcPr>
            <w:tcW w:w="94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03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429</w:t>
            </w:r>
          </w:p>
        </w:tc>
        <w:tc>
          <w:tcPr>
            <w:tcW w:w="959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.23</w:t>
            </w:r>
          </w:p>
        </w:tc>
        <w:tc>
          <w:tcPr>
            <w:tcW w:w="1123" w:type="dxa"/>
            <w:vAlign w:val="center"/>
          </w:tcPr>
          <w:p w:rsidR="00901AC9" w:rsidRPr="00FB317C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e-16</w:t>
            </w:r>
          </w:p>
        </w:tc>
        <w:tc>
          <w:tcPr>
            <w:tcW w:w="1113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03</w:t>
            </w:r>
          </w:p>
        </w:tc>
        <w:tc>
          <w:tcPr>
            <w:tcW w:w="1257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.2%</w:t>
            </w:r>
          </w:p>
        </w:tc>
        <w:tc>
          <w:tcPr>
            <w:tcW w:w="1126" w:type="dxa"/>
            <w:vAlign w:val="center"/>
          </w:tcPr>
          <w:p w:rsidR="00901AC9" w:rsidRPr="00143DA4" w:rsidRDefault="00901AC9" w:rsidP="00EC0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6064.501</w:t>
            </w:r>
          </w:p>
        </w:tc>
      </w:tr>
      <w:tr w:rsidR="00901AC9" w:rsidRPr="00143DA4" w:rsidTr="00DF1725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Merge/>
            <w:vAlign w:val="center"/>
          </w:tcPr>
          <w:p w:rsidR="00901AC9" w:rsidRPr="00143DA4" w:rsidRDefault="00901AC9" w:rsidP="00EC04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F, M)</w:t>
            </w:r>
          </w:p>
        </w:tc>
        <w:tc>
          <w:tcPr>
            <w:tcW w:w="103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193,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921</w:t>
            </w:r>
          </w:p>
        </w:tc>
        <w:tc>
          <w:tcPr>
            <w:tcW w:w="959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43,</w:t>
            </w:r>
          </w:p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6.69</w:t>
            </w:r>
          </w:p>
        </w:tc>
        <w:tc>
          <w:tcPr>
            <w:tcW w:w="1123" w:type="dxa"/>
            <w:vAlign w:val="center"/>
          </w:tcPr>
          <w:p w:rsidR="00901AC9" w:rsidRPr="00FB317C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e-16,</w:t>
            </w:r>
          </w:p>
          <w:p w:rsidR="00901AC9" w:rsidRPr="00FB317C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B317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e-16</w:t>
            </w:r>
          </w:p>
        </w:tc>
        <w:tc>
          <w:tcPr>
            <w:tcW w:w="1113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99</w:t>
            </w:r>
          </w:p>
        </w:tc>
        <w:tc>
          <w:tcPr>
            <w:tcW w:w="1257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.5%</w:t>
            </w:r>
          </w:p>
        </w:tc>
        <w:tc>
          <w:tcPr>
            <w:tcW w:w="1126" w:type="dxa"/>
            <w:vAlign w:val="center"/>
          </w:tcPr>
          <w:p w:rsidR="00901AC9" w:rsidRPr="00143DA4" w:rsidRDefault="00901AC9" w:rsidP="00EC0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43DA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106.566</w:t>
            </w:r>
          </w:p>
        </w:tc>
      </w:tr>
    </w:tbl>
    <w:p w:rsidR="00CB7D31" w:rsidRPr="00143DA4" w:rsidRDefault="00CB7D31" w:rsidP="0085669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sectPr w:rsidR="00CB7D31" w:rsidRPr="00143D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1E9"/>
    <w:rsid w:val="000076DB"/>
    <w:rsid w:val="0005522E"/>
    <w:rsid w:val="00057C65"/>
    <w:rsid w:val="00076DCE"/>
    <w:rsid w:val="00143DA4"/>
    <w:rsid w:val="001B007E"/>
    <w:rsid w:val="001E2B48"/>
    <w:rsid w:val="00232F95"/>
    <w:rsid w:val="00234822"/>
    <w:rsid w:val="002468FC"/>
    <w:rsid w:val="002A3C9C"/>
    <w:rsid w:val="002B42A2"/>
    <w:rsid w:val="0032148C"/>
    <w:rsid w:val="00381CFB"/>
    <w:rsid w:val="003B3D6A"/>
    <w:rsid w:val="003B543B"/>
    <w:rsid w:val="003B664F"/>
    <w:rsid w:val="003E042F"/>
    <w:rsid w:val="00411B07"/>
    <w:rsid w:val="0043048E"/>
    <w:rsid w:val="0044338F"/>
    <w:rsid w:val="00460D49"/>
    <w:rsid w:val="00473776"/>
    <w:rsid w:val="00493F76"/>
    <w:rsid w:val="004961E9"/>
    <w:rsid w:val="00513A3E"/>
    <w:rsid w:val="00584280"/>
    <w:rsid w:val="005B41E0"/>
    <w:rsid w:val="006251E5"/>
    <w:rsid w:val="00627102"/>
    <w:rsid w:val="00640BE3"/>
    <w:rsid w:val="00654DBF"/>
    <w:rsid w:val="006B7034"/>
    <w:rsid w:val="006E7D14"/>
    <w:rsid w:val="00741DEC"/>
    <w:rsid w:val="00770E8D"/>
    <w:rsid w:val="007D5D76"/>
    <w:rsid w:val="00816636"/>
    <w:rsid w:val="0083241C"/>
    <w:rsid w:val="00841610"/>
    <w:rsid w:val="0085669D"/>
    <w:rsid w:val="0087291E"/>
    <w:rsid w:val="008B274E"/>
    <w:rsid w:val="008E4CAA"/>
    <w:rsid w:val="00901AC9"/>
    <w:rsid w:val="009E0222"/>
    <w:rsid w:val="00A53E27"/>
    <w:rsid w:val="00A65751"/>
    <w:rsid w:val="00A721E7"/>
    <w:rsid w:val="00A77C44"/>
    <w:rsid w:val="00AC0697"/>
    <w:rsid w:val="00AD2D82"/>
    <w:rsid w:val="00B72F83"/>
    <w:rsid w:val="00B73D72"/>
    <w:rsid w:val="00B74BDA"/>
    <w:rsid w:val="00B918A6"/>
    <w:rsid w:val="00BF5829"/>
    <w:rsid w:val="00C10E2B"/>
    <w:rsid w:val="00C20BA6"/>
    <w:rsid w:val="00C81A62"/>
    <w:rsid w:val="00C920DD"/>
    <w:rsid w:val="00CB7D31"/>
    <w:rsid w:val="00CC68FE"/>
    <w:rsid w:val="00D35046"/>
    <w:rsid w:val="00D36DEF"/>
    <w:rsid w:val="00D6224D"/>
    <w:rsid w:val="00D80E3E"/>
    <w:rsid w:val="00D8457E"/>
    <w:rsid w:val="00D9658F"/>
    <w:rsid w:val="00DC5298"/>
    <w:rsid w:val="00DF1725"/>
    <w:rsid w:val="00E367B2"/>
    <w:rsid w:val="00E45ED0"/>
    <w:rsid w:val="00EB48C2"/>
    <w:rsid w:val="00EC04E7"/>
    <w:rsid w:val="00F07E83"/>
    <w:rsid w:val="00F20374"/>
    <w:rsid w:val="00F57EDD"/>
    <w:rsid w:val="00F75C02"/>
    <w:rsid w:val="00FA2005"/>
    <w:rsid w:val="00FB317C"/>
    <w:rsid w:val="00FE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E4901F-A5FE-4DF8-88E8-FF2C9676E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367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C68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C68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CC68F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CC68F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CC68F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-Accent3">
    <w:name w:val="Grid Table 1 Light Accent 3"/>
    <w:basedOn w:val="TableNormal"/>
    <w:uiPriority w:val="46"/>
    <w:rsid w:val="00CC68F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513A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6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4-13T15:21:00Z</dcterms:created>
  <dcterms:modified xsi:type="dcterms:W3CDTF">2022-04-13T15:21:00Z</dcterms:modified>
</cp:coreProperties>
</file>